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5F5B0" w14:textId="1D3A9798" w:rsidR="00275B77" w:rsidRPr="0021450B" w:rsidRDefault="00275B77" w:rsidP="00275B77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21450B">
        <w:rPr>
          <w:rFonts w:ascii="Arial" w:hAnsi="Arial" w:cs="Arial"/>
          <w:sz w:val="22"/>
          <w:szCs w:val="22"/>
        </w:rPr>
        <w:t xml:space="preserve">Table </w:t>
      </w:r>
      <w:r w:rsidR="00D45802">
        <w:rPr>
          <w:rFonts w:ascii="Arial" w:hAnsi="Arial" w:cs="Arial"/>
          <w:sz w:val="22"/>
          <w:szCs w:val="22"/>
        </w:rPr>
        <w:t>S6</w:t>
      </w:r>
      <w:r w:rsidRPr="0021450B">
        <w:rPr>
          <w:rFonts w:ascii="Arial" w:hAnsi="Arial" w:cs="Arial"/>
          <w:sz w:val="22"/>
          <w:szCs w:val="22"/>
        </w:rPr>
        <w:t xml:space="preserve">. </w:t>
      </w:r>
      <w:r w:rsidR="00FF36F1">
        <w:rPr>
          <w:rFonts w:ascii="Arial" w:hAnsi="Arial" w:cs="Arial"/>
          <w:sz w:val="22"/>
          <w:szCs w:val="22"/>
        </w:rPr>
        <w:t>Test r</w:t>
      </w:r>
      <w:r w:rsidRPr="0021450B">
        <w:rPr>
          <w:rFonts w:ascii="Arial" w:hAnsi="Arial" w:cs="Arial"/>
          <w:sz w:val="22"/>
          <w:szCs w:val="22"/>
        </w:rPr>
        <w:t>esults based on log Bayes Factor</w:t>
      </w:r>
      <w:r w:rsidR="001F3AD0" w:rsidRPr="0021450B">
        <w:rPr>
          <w:rFonts w:ascii="Arial" w:hAnsi="Arial" w:cs="Arial"/>
          <w:sz w:val="22"/>
          <w:szCs w:val="22"/>
        </w:rPr>
        <w:t>s</w:t>
      </w:r>
      <w:r w:rsidR="0093110F">
        <w:rPr>
          <w:rFonts w:ascii="Arial" w:hAnsi="Arial" w:cs="Arial"/>
          <w:sz w:val="22"/>
          <w:szCs w:val="22"/>
        </w:rPr>
        <w:t xml:space="preserve"> (</w:t>
      </w:r>
      <w:r w:rsidR="0093110F" w:rsidRPr="0093110F">
        <w:rPr>
          <w:rFonts w:ascii="Arial" w:hAnsi="Arial" w:cs="Arial"/>
          <w:i/>
          <w:iCs/>
          <w:sz w:val="22"/>
          <w:szCs w:val="22"/>
        </w:rPr>
        <w:t xml:space="preserve">log </w:t>
      </w:r>
      <w:r w:rsidR="0093110F">
        <w:rPr>
          <w:rFonts w:ascii="Arial" w:hAnsi="Arial" w:cs="Arial"/>
          <w:sz w:val="22"/>
          <w:szCs w:val="22"/>
        </w:rPr>
        <w:t>BF)</w:t>
      </w:r>
      <w:r w:rsidRPr="0021450B">
        <w:rPr>
          <w:rFonts w:ascii="Arial" w:hAnsi="Arial" w:cs="Arial"/>
          <w:sz w:val="22"/>
          <w:szCs w:val="22"/>
        </w:rPr>
        <w:t xml:space="preserve"> between </w:t>
      </w:r>
      <w:r w:rsidR="00B922F1">
        <w:rPr>
          <w:rFonts w:ascii="Arial" w:hAnsi="Arial" w:cs="Arial"/>
          <w:sz w:val="22"/>
          <w:szCs w:val="22"/>
        </w:rPr>
        <w:t xml:space="preserve">independent and dependent models based on conspicuousness and </w:t>
      </w:r>
      <w:proofErr w:type="spellStart"/>
      <w:r w:rsidR="00B922F1">
        <w:rPr>
          <w:rFonts w:ascii="Arial" w:hAnsi="Arial" w:cs="Arial"/>
          <w:sz w:val="22"/>
          <w:szCs w:val="22"/>
        </w:rPr>
        <w:t>phyto</w:t>
      </w:r>
      <w:r w:rsidR="00D45802">
        <w:rPr>
          <w:rFonts w:ascii="Arial" w:hAnsi="Arial" w:cs="Arial"/>
          <w:sz w:val="22"/>
          <w:szCs w:val="22"/>
        </w:rPr>
        <w:t>telmata</w:t>
      </w:r>
      <w:proofErr w:type="spellEnd"/>
      <w:r w:rsidR="00B922F1">
        <w:rPr>
          <w:rFonts w:ascii="Arial" w:hAnsi="Arial" w:cs="Arial"/>
          <w:sz w:val="22"/>
          <w:szCs w:val="22"/>
        </w:rPr>
        <w:t>-breeding</w:t>
      </w:r>
      <w:r w:rsidR="00E77B8D">
        <w:rPr>
          <w:rFonts w:ascii="Arial" w:hAnsi="Arial" w:cs="Arial"/>
          <w:sz w:val="22"/>
          <w:szCs w:val="22"/>
        </w:rPr>
        <w:t xml:space="preserve"> from 160 taxa</w:t>
      </w:r>
      <w:r w:rsidRPr="0021450B">
        <w:rPr>
          <w:rFonts w:ascii="Arial" w:hAnsi="Arial" w:cs="Arial"/>
          <w:sz w:val="22"/>
          <w:szCs w:val="22"/>
        </w:rPr>
        <w:t>.</w:t>
      </w:r>
    </w:p>
    <w:p w14:paraId="34152C9D" w14:textId="2B5D572E" w:rsidR="001F3AD0" w:rsidRPr="0021450B" w:rsidRDefault="001F3AD0" w:rsidP="00275B77">
      <w:pPr>
        <w:rPr>
          <w:rFonts w:ascii="Arial" w:hAnsi="Arial" w:cs="Arial"/>
          <w:sz w:val="22"/>
          <w:szCs w:val="22"/>
        </w:rPr>
      </w:pPr>
    </w:p>
    <w:tbl>
      <w:tblPr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810"/>
        <w:gridCol w:w="1440"/>
        <w:gridCol w:w="1430"/>
        <w:gridCol w:w="1540"/>
        <w:gridCol w:w="1350"/>
        <w:gridCol w:w="1170"/>
      </w:tblGrid>
      <w:tr w:rsidR="0021450B" w:rsidRPr="0021450B" w14:paraId="1C30EDF0" w14:textId="77777777" w:rsidTr="0021450B">
        <w:trPr>
          <w:trHeight w:val="3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3915" w14:textId="69BBAA9E" w:rsidR="00FF36F1" w:rsidRDefault="00FF36F1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l</w:t>
            </w:r>
          </w:p>
          <w:p w14:paraId="707B3D65" w14:textId="4F69BF57" w:rsidR="0021450B" w:rsidRPr="0021450B" w:rsidRDefault="00FF36F1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="0021450B"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3830" w14:textId="77777777" w:rsidR="0021450B" w:rsidRPr="0021450B" w:rsidRDefault="0021450B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 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63E0" w14:textId="77777777" w:rsidR="0021450B" w:rsidRPr="0021450B" w:rsidRDefault="0021450B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rat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6B6E" w14:textId="35D2A4BA" w:rsidR="0021450B" w:rsidRPr="0021450B" w:rsidRDefault="0093110F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21450B"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s constraint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39E4" w14:textId="77777777" w:rsidR="0021450B" w:rsidRPr="0021450B" w:rsidRDefault="0021450B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 marginal likelihoo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392D" w14:textId="32F31E79" w:rsidR="0021450B" w:rsidRDefault="0021450B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g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</w:t>
            </w:r>
            <w:proofErr w:type="spellEnd"/>
          </w:p>
          <w:p w14:paraId="2522E55A" w14:textId="0EC669E5" w:rsidR="0021450B" w:rsidRPr="0021450B" w:rsidRDefault="0021450B" w:rsidP="0021450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vs Indep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04BB" w14:textId="77777777" w:rsidR="0093110F" w:rsidRDefault="0093110F" w:rsidP="009311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g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</w:t>
            </w:r>
            <w:proofErr w:type="spellEnd"/>
          </w:p>
          <w:p w14:paraId="46C57B8C" w14:textId="41FA7471" w:rsidR="0021450B" w:rsidRPr="0021450B" w:rsidRDefault="0093110F" w:rsidP="009311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1450B"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vs full mode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EC4A" w14:textId="77777777" w:rsidR="0093110F" w:rsidRDefault="0093110F" w:rsidP="009311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g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</w:t>
            </w:r>
            <w:proofErr w:type="spellEnd"/>
          </w:p>
          <w:p w14:paraId="21217923" w14:textId="21E2B989" w:rsidR="0021450B" w:rsidRPr="0021450B" w:rsidRDefault="0093110F" w:rsidP="0093110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1450B"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vs best model)</w:t>
            </w:r>
          </w:p>
        </w:tc>
      </w:tr>
      <w:tr w:rsidR="006C7D9E" w:rsidRPr="0021450B" w14:paraId="53653263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C8D6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7982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39CF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7BE9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-independent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7EF2" w14:textId="7CEA3CB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17.377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F9EF" w14:textId="3C2AE4BE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0E82" w14:textId="2F9DC368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   2.072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4C0B" w14:textId="6FB5423F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9.314**</w:t>
            </w:r>
          </w:p>
        </w:tc>
      </w:tr>
      <w:tr w:rsidR="006C7D9E" w:rsidRPr="0021450B" w14:paraId="474EE793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EB7C" w14:textId="65D260D5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E6FD" w14:textId="1F72B1BC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43F6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1C38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34 = q43 = q12 = q2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60BF" w14:textId="095EE1D5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97.72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2F0B" w14:textId="5F5BDEC6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9.314*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808D" w14:textId="1FBABB36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37.24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8CF7" w14:textId="558278D3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6C7D9E" w:rsidRPr="0021450B" w14:paraId="000CF2AB" w14:textId="77777777" w:rsidTr="006C7D9E">
        <w:trPr>
          <w:trHeight w:val="32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16D861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77E33F" w14:textId="267E856B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picuousnes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B1D7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69A9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34 = q43; q12 = q2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4918" w14:textId="14B1C5D5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05.248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E93F" w14:textId="1517BC7F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4.257*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F353" w14:textId="085FB23C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22.18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7E09" w14:textId="32891591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5.057</w:t>
            </w:r>
          </w:p>
        </w:tc>
      </w:tr>
      <w:tr w:rsidR="006C7D9E" w:rsidRPr="0021450B" w14:paraId="7FB9E090" w14:textId="77777777" w:rsidTr="006C7D9E">
        <w:trPr>
          <w:trHeight w:val="32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43F8" w14:textId="52D9C151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3D43" w14:textId="0E1934DE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155C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793B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34 = q12; q43 = q2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D4BB" w14:textId="2535615A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05.746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CCFE" w14:textId="588A1CA2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3.262*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1BEA" w14:textId="5BD5D912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21.19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D2B9" w14:textId="255A2D3C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6.052</w:t>
            </w:r>
          </w:p>
        </w:tc>
      </w:tr>
      <w:tr w:rsidR="006C7D9E" w:rsidRPr="0021450B" w14:paraId="3C0C9ACE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00F5" w14:textId="06DA1686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683B" w14:textId="780DEBA2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863C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8DBB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24 = q42 = q13 = q3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01EC" w14:textId="275E4D69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22.00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7D0C" w14:textId="29CA96EF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9.24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05AF" w14:textId="7BD301FC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1.317*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D99F" w14:textId="43010E00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48.560</w:t>
            </w:r>
          </w:p>
        </w:tc>
      </w:tr>
      <w:tr w:rsidR="006C7D9E" w:rsidRPr="0021450B" w14:paraId="0636876F" w14:textId="77777777" w:rsidTr="006C7D9E">
        <w:trPr>
          <w:trHeight w:val="32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9B95D8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D06479" w14:textId="0E9FFBE9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totelm</w:t>
            </w:r>
            <w:r w:rsidR="005B17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</w:t>
            </w:r>
            <w:proofErr w:type="spellEnd"/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breed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4A1A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A09D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24 = q42; q13 = q3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605B" w14:textId="2B6BC5F6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29.17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5B2D" w14:textId="7E26A466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23.58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9833" w14:textId="177B54B1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5.657*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C7FA" w14:textId="77D83D80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62.900</w:t>
            </w:r>
          </w:p>
        </w:tc>
      </w:tr>
      <w:tr w:rsidR="006C7D9E" w:rsidRPr="0021450B" w14:paraId="5E329247" w14:textId="77777777" w:rsidTr="006C7D9E">
        <w:trPr>
          <w:trHeight w:val="32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56FB" w14:textId="779EBAD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DB17" w14:textId="49158E8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B73A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1CE9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24 = q13; q42 = q3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059E" w14:textId="7AFF42D8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23.57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323F" w14:textId="7AD46EFD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2.38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8F66" w14:textId="636C28EF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4.457*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32AB" w14:textId="777D8A2D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51.700</w:t>
            </w:r>
          </w:p>
        </w:tc>
      </w:tr>
      <w:tr w:rsidR="006C7D9E" w:rsidRPr="0021450B" w14:paraId="67EA5D7C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848F" w14:textId="0B0969FE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48D4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 mode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AF8D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9973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-fre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9D3" w14:textId="53E74A8F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16.341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C6D1" w14:textId="4B7A3B92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 xml:space="preserve">   2.072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20CE" w14:textId="5BB46F88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79B8" w14:textId="6D57CF3F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37.243</w:t>
            </w:r>
          </w:p>
        </w:tc>
      </w:tr>
    </w:tbl>
    <w:p w14:paraId="36E658E0" w14:textId="77777777" w:rsidR="001F3AD0" w:rsidRPr="0021450B" w:rsidRDefault="001F3AD0" w:rsidP="00275B77">
      <w:pPr>
        <w:rPr>
          <w:rFonts w:ascii="Arial" w:hAnsi="Arial" w:cs="Arial"/>
          <w:sz w:val="22"/>
          <w:szCs w:val="22"/>
        </w:rPr>
      </w:pPr>
    </w:p>
    <w:p w14:paraId="66D786A0" w14:textId="32E6276B" w:rsidR="00275B77" w:rsidRPr="00FF36F1" w:rsidRDefault="00FF36F1" w:rsidP="00275B77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r w:rsidRPr="0021450B">
        <w:rPr>
          <w:rFonts w:ascii="Arial" w:eastAsia="Times New Roman" w:hAnsi="Arial" w:cs="Arial"/>
          <w:i/>
          <w:iCs/>
          <w:color w:val="000000"/>
          <w:sz w:val="18"/>
          <w:szCs w:val="18"/>
        </w:rPr>
        <w:t>log</w:t>
      </w:r>
      <w:r w:rsidRPr="0021450B">
        <w:rPr>
          <w:rFonts w:ascii="Arial" w:eastAsia="Times New Roman" w:hAnsi="Arial" w:cs="Arial"/>
          <w:color w:val="000000"/>
          <w:sz w:val="18"/>
          <w:szCs w:val="18"/>
        </w:rPr>
        <w:t>BF</w:t>
      </w:r>
      <w:proofErr w:type="spellEnd"/>
      <w:r w:rsidRPr="00FF36F1">
        <w:rPr>
          <w:rFonts w:ascii="Arial" w:eastAsia="Times New Roman" w:hAnsi="Arial" w:cs="Arial"/>
          <w:color w:val="000000"/>
          <w:sz w:val="18"/>
          <w:szCs w:val="18"/>
        </w:rPr>
        <w:t xml:space="preserve">: if </w:t>
      </w:r>
      <w:r w:rsidRPr="00FF36F1">
        <w:rPr>
          <w:rFonts w:ascii="Arial" w:hAnsi="Arial" w:cs="Arial"/>
          <w:sz w:val="18"/>
          <w:szCs w:val="18"/>
        </w:rPr>
        <w:t xml:space="preserve">&lt;2 weak evidence; </w:t>
      </w:r>
      <w:r>
        <w:rPr>
          <w:rFonts w:ascii="Arial" w:hAnsi="Arial" w:cs="Arial"/>
          <w:sz w:val="18"/>
          <w:szCs w:val="18"/>
        </w:rPr>
        <w:t xml:space="preserve">if </w:t>
      </w:r>
      <w:r w:rsidRPr="00FF36F1">
        <w:rPr>
          <w:rFonts w:ascii="Arial" w:hAnsi="Arial" w:cs="Arial"/>
          <w:sz w:val="18"/>
          <w:szCs w:val="18"/>
        </w:rPr>
        <w:t xml:space="preserve">&gt;2 and * complex model is favored; </w:t>
      </w:r>
      <w:r>
        <w:rPr>
          <w:rFonts w:ascii="Arial" w:hAnsi="Arial" w:cs="Arial"/>
          <w:sz w:val="18"/>
          <w:szCs w:val="18"/>
        </w:rPr>
        <w:t xml:space="preserve">if </w:t>
      </w:r>
      <w:r w:rsidRPr="00FF36F1">
        <w:rPr>
          <w:rFonts w:ascii="Arial" w:hAnsi="Arial" w:cs="Arial"/>
          <w:sz w:val="18"/>
          <w:szCs w:val="18"/>
        </w:rPr>
        <w:t>&gt;10 and ** complex model is strongly favored</w:t>
      </w:r>
    </w:p>
    <w:p w14:paraId="038DF070" w14:textId="77777777" w:rsidR="001F3AD0" w:rsidRPr="0021450B" w:rsidRDefault="001F3AD0" w:rsidP="00275B77">
      <w:pPr>
        <w:rPr>
          <w:rFonts w:ascii="Arial" w:hAnsi="Arial" w:cs="Arial"/>
          <w:sz w:val="22"/>
          <w:szCs w:val="22"/>
        </w:rPr>
      </w:pPr>
    </w:p>
    <w:p w14:paraId="4A4661A5" w14:textId="5B67485E" w:rsidR="00D53F2F" w:rsidRDefault="00D53F2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0493EB8" w14:textId="77777777" w:rsidR="00B922F1" w:rsidRDefault="00B922F1" w:rsidP="00D53F2F">
      <w:pPr>
        <w:rPr>
          <w:rFonts w:ascii="Arial" w:hAnsi="Arial" w:cs="Arial"/>
          <w:sz w:val="22"/>
          <w:szCs w:val="22"/>
        </w:rPr>
      </w:pPr>
    </w:p>
    <w:p w14:paraId="260836C9" w14:textId="06D2F459" w:rsidR="00B922F1" w:rsidRPr="0021450B" w:rsidRDefault="00B922F1" w:rsidP="00B922F1">
      <w:pPr>
        <w:rPr>
          <w:rFonts w:ascii="Arial" w:hAnsi="Arial" w:cs="Arial"/>
          <w:sz w:val="22"/>
          <w:szCs w:val="22"/>
        </w:rPr>
      </w:pPr>
      <w:r w:rsidRPr="0021450B">
        <w:rPr>
          <w:rFonts w:ascii="Arial" w:hAnsi="Arial" w:cs="Arial"/>
          <w:sz w:val="22"/>
          <w:szCs w:val="22"/>
        </w:rPr>
        <w:t xml:space="preserve">Table </w:t>
      </w:r>
      <w:r w:rsidR="00D45802">
        <w:rPr>
          <w:rFonts w:ascii="Arial" w:hAnsi="Arial" w:cs="Arial"/>
          <w:sz w:val="22"/>
          <w:szCs w:val="22"/>
        </w:rPr>
        <w:t>S7</w:t>
      </w:r>
      <w:r w:rsidRPr="0021450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est r</w:t>
      </w:r>
      <w:r w:rsidRPr="0021450B">
        <w:rPr>
          <w:rFonts w:ascii="Arial" w:hAnsi="Arial" w:cs="Arial"/>
          <w:sz w:val="22"/>
          <w:szCs w:val="22"/>
        </w:rPr>
        <w:t>esults based on log Bayes Factors</w:t>
      </w:r>
      <w:r>
        <w:rPr>
          <w:rFonts w:ascii="Arial" w:hAnsi="Arial" w:cs="Arial"/>
          <w:sz w:val="22"/>
          <w:szCs w:val="22"/>
        </w:rPr>
        <w:t xml:space="preserve"> (</w:t>
      </w:r>
      <w:r w:rsidRPr="0093110F">
        <w:rPr>
          <w:rFonts w:ascii="Arial" w:hAnsi="Arial" w:cs="Arial"/>
          <w:i/>
          <w:iCs/>
          <w:sz w:val="22"/>
          <w:szCs w:val="22"/>
        </w:rPr>
        <w:t xml:space="preserve">log </w:t>
      </w:r>
      <w:r>
        <w:rPr>
          <w:rFonts w:ascii="Arial" w:hAnsi="Arial" w:cs="Arial"/>
          <w:sz w:val="22"/>
          <w:szCs w:val="22"/>
        </w:rPr>
        <w:t>BF)</w:t>
      </w:r>
      <w:r w:rsidRPr="0021450B">
        <w:rPr>
          <w:rFonts w:ascii="Arial" w:hAnsi="Arial" w:cs="Arial"/>
          <w:sz w:val="22"/>
          <w:szCs w:val="22"/>
        </w:rPr>
        <w:t xml:space="preserve"> between </w:t>
      </w:r>
      <w:r>
        <w:rPr>
          <w:rFonts w:ascii="Arial" w:hAnsi="Arial" w:cs="Arial"/>
          <w:sz w:val="22"/>
          <w:szCs w:val="22"/>
        </w:rPr>
        <w:t xml:space="preserve">independent and dependent models based on skin-alkaloids and </w:t>
      </w:r>
      <w:proofErr w:type="spellStart"/>
      <w:r>
        <w:rPr>
          <w:rFonts w:ascii="Arial" w:hAnsi="Arial" w:cs="Arial"/>
          <w:sz w:val="22"/>
          <w:szCs w:val="22"/>
        </w:rPr>
        <w:t>phyto</w:t>
      </w:r>
      <w:r w:rsidR="00D45802">
        <w:rPr>
          <w:rFonts w:ascii="Arial" w:hAnsi="Arial" w:cs="Arial"/>
          <w:sz w:val="22"/>
          <w:szCs w:val="22"/>
        </w:rPr>
        <w:t>telmata</w:t>
      </w:r>
      <w:proofErr w:type="spellEnd"/>
      <w:r>
        <w:rPr>
          <w:rFonts w:ascii="Arial" w:hAnsi="Arial" w:cs="Arial"/>
          <w:sz w:val="22"/>
          <w:szCs w:val="22"/>
        </w:rPr>
        <w:t>-breeding</w:t>
      </w:r>
      <w:r w:rsidR="00E77B8D">
        <w:rPr>
          <w:rFonts w:ascii="Arial" w:hAnsi="Arial" w:cs="Arial"/>
          <w:sz w:val="22"/>
          <w:szCs w:val="22"/>
        </w:rPr>
        <w:t xml:space="preserve"> from 71 taxa</w:t>
      </w:r>
      <w:r w:rsidRPr="0021450B">
        <w:rPr>
          <w:rFonts w:ascii="Arial" w:hAnsi="Arial" w:cs="Arial"/>
          <w:sz w:val="22"/>
          <w:szCs w:val="22"/>
        </w:rPr>
        <w:t>.</w:t>
      </w:r>
    </w:p>
    <w:p w14:paraId="242A95F6" w14:textId="77777777" w:rsidR="00B922F1" w:rsidRPr="0021450B" w:rsidRDefault="00B922F1" w:rsidP="00B922F1">
      <w:pPr>
        <w:rPr>
          <w:rFonts w:ascii="Arial" w:hAnsi="Arial" w:cs="Arial"/>
          <w:sz w:val="22"/>
          <w:szCs w:val="22"/>
        </w:rPr>
      </w:pPr>
    </w:p>
    <w:tbl>
      <w:tblPr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810"/>
        <w:gridCol w:w="1440"/>
        <w:gridCol w:w="1430"/>
        <w:gridCol w:w="1540"/>
        <w:gridCol w:w="1350"/>
        <w:gridCol w:w="1170"/>
      </w:tblGrid>
      <w:tr w:rsidR="00B922F1" w:rsidRPr="0021450B" w14:paraId="46ABA2E2" w14:textId="77777777" w:rsidTr="001B7CE1">
        <w:trPr>
          <w:trHeight w:val="3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C926" w14:textId="77777777" w:rsidR="00B922F1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l</w:t>
            </w:r>
          </w:p>
          <w:p w14:paraId="5B7C74EB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4B77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 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E3E1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rat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0BCD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s constraint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81E1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 marginal likelihoo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5661" w14:textId="77777777" w:rsidR="00B922F1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g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</w:t>
            </w:r>
            <w:proofErr w:type="spellEnd"/>
          </w:p>
          <w:p w14:paraId="0E3E7F37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vs Indep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t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0865" w14:textId="77777777" w:rsidR="00B922F1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g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</w:t>
            </w:r>
            <w:proofErr w:type="spellEnd"/>
          </w:p>
          <w:p w14:paraId="1F85D300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vs full mode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6557" w14:textId="77777777" w:rsidR="00B922F1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g</w:t>
            </w: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</w:t>
            </w:r>
            <w:proofErr w:type="spellEnd"/>
          </w:p>
          <w:p w14:paraId="4CC8993D" w14:textId="77777777" w:rsidR="00B922F1" w:rsidRPr="0021450B" w:rsidRDefault="00B922F1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vs best model)</w:t>
            </w:r>
          </w:p>
        </w:tc>
      </w:tr>
      <w:tr w:rsidR="006C7D9E" w:rsidRPr="0021450B" w14:paraId="52327076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9D41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epend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A8B1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8597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ABED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-independent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742C" w14:textId="266CA7AC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52.828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83FE" w14:textId="2C1D27A0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701B" w14:textId="2C0F8F65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2.16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8490" w14:textId="5CBB3CE9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7.025**</w:t>
            </w:r>
          </w:p>
        </w:tc>
      </w:tr>
      <w:tr w:rsidR="006C7D9E" w:rsidRPr="0021450B" w14:paraId="2D8C0D14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4B49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295A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4905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3129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34 = q43 = q12 = q2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E4C4" w14:textId="63F91306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44.316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D1DA" w14:textId="0A1765FD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7.025*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56D6" w14:textId="0E70E9FC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29.18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3AE4" w14:textId="01C4BA5C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6C7D9E" w:rsidRPr="0021450B" w14:paraId="0F522521" w14:textId="77777777" w:rsidTr="006C7D9E">
        <w:trPr>
          <w:trHeight w:val="32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DE8058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EEA622" w14:textId="5A3AB115" w:rsidR="006C7D9E" w:rsidRPr="0021450B" w:rsidRDefault="00D0500A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in-</w:t>
            </w:r>
            <w:r w:rsidR="006C7D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aloi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2B10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CDF2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34 = q43; q12 = q2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7B2D" w14:textId="4726F470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50.994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6B60" w14:textId="07DB2D03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669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2FCC" w14:textId="6E9249BA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5.83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6A91" w14:textId="5153D7E2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3.356</w:t>
            </w:r>
          </w:p>
        </w:tc>
      </w:tr>
      <w:tr w:rsidR="006C7D9E" w:rsidRPr="0021450B" w14:paraId="26643F6E" w14:textId="77777777" w:rsidTr="006C7D9E">
        <w:trPr>
          <w:trHeight w:val="32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1E8E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16EF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B77F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79D3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34 = q12; q43 = q2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62B3" w14:textId="15C52380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51.04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5F12" w14:textId="7076445F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.572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FA8B" w14:textId="537B2279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5.73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B1DD" w14:textId="63BABF25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3.453</w:t>
            </w:r>
          </w:p>
        </w:tc>
      </w:tr>
      <w:tr w:rsidR="006C7D9E" w:rsidRPr="0021450B" w14:paraId="0B5A3B9A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3820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034E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C5E3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8DBA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24 = q42 = q13 = q3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E094" w14:textId="5D97739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47.407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5699" w14:textId="538140A3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0.843*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F456" w14:textId="3F20BBC3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23.00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6F65" w14:textId="7A24C7A0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6.183</w:t>
            </w:r>
          </w:p>
        </w:tc>
      </w:tr>
      <w:tr w:rsidR="006C7D9E" w:rsidRPr="0021450B" w14:paraId="6EEB335D" w14:textId="77777777" w:rsidTr="006C7D9E">
        <w:trPr>
          <w:trHeight w:val="32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AD487B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C25FBD" w14:textId="3CBC7794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totelm</w:t>
            </w:r>
            <w:r w:rsidR="005B17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</w:t>
            </w:r>
            <w:proofErr w:type="spellEnd"/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breed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B353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2C93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24 = q42; q13 = q3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F0CD" w14:textId="7C7ACD28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53.027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A370" w14:textId="1B87390C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0.39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FE05" w14:textId="1085DC2A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1.76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C2E3" w14:textId="36FAB56C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7.424</w:t>
            </w:r>
          </w:p>
        </w:tc>
      </w:tr>
      <w:tr w:rsidR="006C7D9E" w:rsidRPr="0021450B" w14:paraId="3AB880AD" w14:textId="77777777" w:rsidTr="006C7D9E">
        <w:trPr>
          <w:trHeight w:val="32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59C4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8C18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5107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715B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q24 = q13; q42 = q31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749E" w14:textId="0F65A3DB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51.945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B2F5" w14:textId="7B56A178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6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2782" w14:textId="7A75F182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3.9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A381" w14:textId="4E4371D9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5.258</w:t>
            </w:r>
          </w:p>
        </w:tc>
      </w:tr>
      <w:tr w:rsidR="006C7D9E" w:rsidRPr="0021450B" w14:paraId="15BB4E84" w14:textId="77777777" w:rsidTr="006C7D9E">
        <w:trPr>
          <w:trHeight w:val="32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4D94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end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13B7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l mode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0B00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EFB2" w14:textId="77777777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-fre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3A55" w14:textId="41052D88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58.91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B155" w14:textId="54BE82E1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12.16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FDA5" w14:textId="15189C4C" w:rsidR="006C7D9E" w:rsidRPr="0021450B" w:rsidRDefault="006C7D9E" w:rsidP="006C7D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6EC5" w14:textId="29568B06" w:rsidR="006C7D9E" w:rsidRPr="0021450B" w:rsidRDefault="006C7D9E" w:rsidP="006C7D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-29.189</w:t>
            </w:r>
          </w:p>
        </w:tc>
      </w:tr>
    </w:tbl>
    <w:p w14:paraId="4DBFD45A" w14:textId="77777777" w:rsidR="00B922F1" w:rsidRPr="0021450B" w:rsidRDefault="00B922F1" w:rsidP="00B922F1">
      <w:pPr>
        <w:rPr>
          <w:rFonts w:ascii="Arial" w:hAnsi="Arial" w:cs="Arial"/>
          <w:sz w:val="22"/>
          <w:szCs w:val="22"/>
        </w:rPr>
      </w:pPr>
    </w:p>
    <w:p w14:paraId="53425597" w14:textId="42999897" w:rsidR="00B922F1" w:rsidRPr="00FF36F1" w:rsidRDefault="00B922F1" w:rsidP="00B922F1">
      <w:pPr>
        <w:rPr>
          <w:rFonts w:ascii="Arial" w:eastAsia="Times New Roman" w:hAnsi="Arial" w:cs="Arial"/>
          <w:color w:val="000000"/>
          <w:sz w:val="18"/>
          <w:szCs w:val="18"/>
        </w:rPr>
      </w:pPr>
      <w:proofErr w:type="spellStart"/>
      <w:r w:rsidRPr="0021450B">
        <w:rPr>
          <w:rFonts w:ascii="Arial" w:eastAsia="Times New Roman" w:hAnsi="Arial" w:cs="Arial"/>
          <w:i/>
          <w:iCs/>
          <w:color w:val="000000"/>
          <w:sz w:val="18"/>
          <w:szCs w:val="18"/>
        </w:rPr>
        <w:t>log</w:t>
      </w:r>
      <w:r w:rsidRPr="0021450B">
        <w:rPr>
          <w:rFonts w:ascii="Arial" w:eastAsia="Times New Roman" w:hAnsi="Arial" w:cs="Arial"/>
          <w:color w:val="000000"/>
          <w:sz w:val="18"/>
          <w:szCs w:val="18"/>
        </w:rPr>
        <w:t>BF</w:t>
      </w:r>
      <w:proofErr w:type="spellEnd"/>
      <w:r w:rsidRPr="00FF36F1">
        <w:rPr>
          <w:rFonts w:ascii="Arial" w:eastAsia="Times New Roman" w:hAnsi="Arial" w:cs="Arial"/>
          <w:color w:val="000000"/>
          <w:sz w:val="18"/>
          <w:szCs w:val="18"/>
        </w:rPr>
        <w:t xml:space="preserve">: if </w:t>
      </w:r>
      <w:r w:rsidRPr="00FF36F1">
        <w:rPr>
          <w:rFonts w:ascii="Arial" w:hAnsi="Arial" w:cs="Arial"/>
          <w:sz w:val="18"/>
          <w:szCs w:val="18"/>
        </w:rPr>
        <w:t xml:space="preserve">&lt;2 weak evidence; </w:t>
      </w:r>
      <w:r>
        <w:rPr>
          <w:rFonts w:ascii="Arial" w:hAnsi="Arial" w:cs="Arial"/>
          <w:sz w:val="18"/>
          <w:szCs w:val="18"/>
        </w:rPr>
        <w:t xml:space="preserve">if </w:t>
      </w:r>
      <w:r w:rsidRPr="00FF36F1">
        <w:rPr>
          <w:rFonts w:ascii="Arial" w:hAnsi="Arial" w:cs="Arial"/>
          <w:sz w:val="18"/>
          <w:szCs w:val="18"/>
        </w:rPr>
        <w:t xml:space="preserve">&gt;2 and * complex model is favored; </w:t>
      </w:r>
      <w:r>
        <w:rPr>
          <w:rFonts w:ascii="Arial" w:hAnsi="Arial" w:cs="Arial"/>
          <w:sz w:val="18"/>
          <w:szCs w:val="18"/>
        </w:rPr>
        <w:t xml:space="preserve">if </w:t>
      </w:r>
      <w:r w:rsidRPr="00FF36F1">
        <w:rPr>
          <w:rFonts w:ascii="Arial" w:hAnsi="Arial" w:cs="Arial"/>
          <w:sz w:val="18"/>
          <w:szCs w:val="18"/>
        </w:rPr>
        <w:t>&gt;10 and ** complex model is strongly favored</w:t>
      </w:r>
    </w:p>
    <w:p w14:paraId="5950BC49" w14:textId="32DA53FA" w:rsidR="00B922F1" w:rsidRDefault="00B922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CD47AA7" w14:textId="77777777" w:rsidR="00B922F1" w:rsidRDefault="00B922F1" w:rsidP="00D53F2F">
      <w:pPr>
        <w:rPr>
          <w:rFonts w:ascii="Arial" w:hAnsi="Arial" w:cs="Arial"/>
          <w:sz w:val="22"/>
          <w:szCs w:val="22"/>
        </w:rPr>
      </w:pPr>
    </w:p>
    <w:p w14:paraId="7B632826" w14:textId="77777777" w:rsidR="00B922F1" w:rsidRDefault="00B922F1" w:rsidP="00D53F2F">
      <w:pPr>
        <w:rPr>
          <w:rFonts w:ascii="Arial" w:hAnsi="Arial" w:cs="Arial"/>
          <w:sz w:val="22"/>
          <w:szCs w:val="22"/>
        </w:rPr>
      </w:pPr>
    </w:p>
    <w:p w14:paraId="316A02ED" w14:textId="7D444CB0" w:rsidR="00D53F2F" w:rsidRPr="0021450B" w:rsidRDefault="00D53F2F" w:rsidP="00D53F2F">
      <w:pPr>
        <w:rPr>
          <w:rFonts w:ascii="Arial" w:hAnsi="Arial" w:cs="Arial"/>
          <w:sz w:val="22"/>
          <w:szCs w:val="22"/>
        </w:rPr>
      </w:pPr>
      <w:r w:rsidRPr="0021450B">
        <w:rPr>
          <w:rFonts w:ascii="Arial" w:hAnsi="Arial" w:cs="Arial"/>
          <w:sz w:val="22"/>
          <w:szCs w:val="22"/>
        </w:rPr>
        <w:t xml:space="preserve">Table </w:t>
      </w:r>
      <w:r w:rsidR="00D45802">
        <w:rPr>
          <w:rFonts w:ascii="Arial" w:hAnsi="Arial" w:cs="Arial"/>
          <w:sz w:val="22"/>
          <w:szCs w:val="22"/>
        </w:rPr>
        <w:t>S8</w:t>
      </w:r>
      <w:r w:rsidRPr="0021450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Transition rate estimates from the best </w:t>
      </w:r>
      <w:r w:rsidR="00E77B8D">
        <w:rPr>
          <w:rFonts w:ascii="Arial" w:hAnsi="Arial" w:cs="Arial"/>
          <w:sz w:val="22"/>
          <w:szCs w:val="22"/>
        </w:rPr>
        <w:t xml:space="preserve">dependent </w:t>
      </w:r>
      <w:r>
        <w:rPr>
          <w:rFonts w:ascii="Arial" w:hAnsi="Arial" w:cs="Arial"/>
          <w:sz w:val="22"/>
          <w:szCs w:val="22"/>
        </w:rPr>
        <w:t xml:space="preserve">model 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with </w:t>
      </w:r>
      <w:r w:rsidR="001E36EA" w:rsidRPr="0021450B">
        <w:rPr>
          <w:rFonts w:ascii="Arial" w:eastAsia="Times New Roman" w:hAnsi="Arial" w:cs="Arial"/>
          <w:i/>
          <w:iCs/>
          <w:color w:val="000000"/>
          <w:sz w:val="22"/>
          <w:szCs w:val="22"/>
        </w:rPr>
        <w:t>q34 = q43 = q12 = q21</w:t>
      </w:r>
      <w:r w:rsidR="001E36EA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r w:rsidR="00E77B8D">
        <w:rPr>
          <w:rFonts w:ascii="Arial" w:eastAsia="Times New Roman" w:hAnsi="Arial" w:cs="Arial"/>
          <w:color w:val="000000"/>
          <w:sz w:val="22"/>
          <w:szCs w:val="22"/>
        </w:rPr>
        <w:t xml:space="preserve">constraints </w:t>
      </w:r>
      <w:r w:rsidR="00D0500A">
        <w:rPr>
          <w:rFonts w:ascii="Arial" w:eastAsia="Times New Roman" w:hAnsi="Arial" w:cs="Arial"/>
          <w:color w:val="000000"/>
          <w:sz w:val="22"/>
          <w:szCs w:val="22"/>
        </w:rPr>
        <w:t xml:space="preserve">for both conspicuousness and skin-alkaloids with </w:t>
      </w:r>
      <w:proofErr w:type="spellStart"/>
      <w:r w:rsidR="00D45802">
        <w:rPr>
          <w:rFonts w:ascii="Arial" w:eastAsia="Times New Roman" w:hAnsi="Arial" w:cs="Arial"/>
          <w:color w:val="000000"/>
          <w:sz w:val="22"/>
          <w:szCs w:val="22"/>
        </w:rPr>
        <w:t>phytotelmat</w:t>
      </w:r>
      <w:r w:rsidR="005B1796">
        <w:rPr>
          <w:rFonts w:ascii="Arial" w:eastAsia="Times New Roman" w:hAnsi="Arial" w:cs="Arial"/>
          <w:color w:val="000000"/>
          <w:sz w:val="22"/>
          <w:szCs w:val="22"/>
        </w:rPr>
        <w:t>a</w:t>
      </w:r>
      <w:proofErr w:type="spellEnd"/>
      <w:r w:rsidR="00D0500A">
        <w:rPr>
          <w:rFonts w:ascii="Arial" w:eastAsia="Times New Roman" w:hAnsi="Arial" w:cs="Arial"/>
          <w:color w:val="000000"/>
          <w:sz w:val="22"/>
          <w:szCs w:val="22"/>
        </w:rPr>
        <w:t xml:space="preserve">-breeding </w:t>
      </w:r>
      <w:r>
        <w:rPr>
          <w:rFonts w:ascii="Arial" w:hAnsi="Arial" w:cs="Arial"/>
          <w:sz w:val="22"/>
          <w:szCs w:val="22"/>
        </w:rPr>
        <w:t xml:space="preserve">derived from </w:t>
      </w:r>
      <w:r w:rsidRPr="00D53F2F">
        <w:rPr>
          <w:rFonts w:ascii="Arial" w:hAnsi="Arial" w:cs="Arial"/>
          <w:sz w:val="22"/>
          <w:szCs w:val="22"/>
        </w:rPr>
        <w:t>MCMC analys</w:t>
      </w:r>
      <w:r w:rsidR="00D0500A">
        <w:rPr>
          <w:rFonts w:ascii="Arial" w:hAnsi="Arial" w:cs="Arial"/>
          <w:sz w:val="22"/>
          <w:szCs w:val="22"/>
        </w:rPr>
        <w:t>e</w:t>
      </w:r>
      <w:r w:rsidRPr="00D53F2F">
        <w:rPr>
          <w:rFonts w:ascii="Arial" w:hAnsi="Arial" w:cs="Arial"/>
          <w:sz w:val="22"/>
          <w:szCs w:val="22"/>
        </w:rPr>
        <w:t>s</w:t>
      </w:r>
      <w:r w:rsidRPr="0021450B">
        <w:rPr>
          <w:rFonts w:ascii="Arial" w:hAnsi="Arial" w:cs="Arial"/>
          <w:sz w:val="22"/>
          <w:szCs w:val="22"/>
        </w:rPr>
        <w:t>.</w:t>
      </w:r>
      <w:r w:rsidR="001E36EA">
        <w:rPr>
          <w:rFonts w:ascii="Arial" w:hAnsi="Arial" w:cs="Arial"/>
          <w:sz w:val="22"/>
          <w:szCs w:val="22"/>
        </w:rPr>
        <w:t xml:space="preserve"> Value</w:t>
      </w:r>
      <w:r w:rsidR="0052008D">
        <w:rPr>
          <w:rFonts w:ascii="Arial" w:hAnsi="Arial" w:cs="Arial"/>
          <w:sz w:val="22"/>
          <w:szCs w:val="22"/>
        </w:rPr>
        <w:t>s</w:t>
      </w:r>
      <w:r w:rsidR="001E36EA">
        <w:rPr>
          <w:rFonts w:ascii="Arial" w:hAnsi="Arial" w:cs="Arial"/>
          <w:sz w:val="22"/>
          <w:szCs w:val="22"/>
        </w:rPr>
        <w:t xml:space="preserve"> under parameter name is its mean and 95CI. </w:t>
      </w:r>
      <w:r w:rsidR="0052008D">
        <w:rPr>
          <w:rFonts w:ascii="Arial" w:hAnsi="Arial" w:cs="Arial"/>
          <w:sz w:val="22"/>
          <w:szCs w:val="22"/>
        </w:rPr>
        <w:t xml:space="preserve">For description of each parameter see Table </w:t>
      </w:r>
      <w:r w:rsidR="00D45802">
        <w:rPr>
          <w:rFonts w:ascii="Arial" w:hAnsi="Arial" w:cs="Arial"/>
          <w:sz w:val="22"/>
          <w:szCs w:val="22"/>
        </w:rPr>
        <w:t>4 and</w:t>
      </w:r>
      <w:r w:rsidR="0052008D">
        <w:rPr>
          <w:rFonts w:ascii="Arial" w:hAnsi="Arial" w:cs="Arial"/>
          <w:sz w:val="22"/>
          <w:szCs w:val="22"/>
        </w:rPr>
        <w:t>.</w:t>
      </w:r>
    </w:p>
    <w:p w14:paraId="46C36A17" w14:textId="77777777" w:rsidR="0052008D" w:rsidRPr="0021450B" w:rsidRDefault="0052008D" w:rsidP="0052008D">
      <w:pPr>
        <w:rPr>
          <w:rFonts w:ascii="Arial" w:hAnsi="Arial" w:cs="Arial"/>
          <w:sz w:val="22"/>
          <w:szCs w:val="22"/>
        </w:rPr>
      </w:pPr>
    </w:p>
    <w:tbl>
      <w:tblPr>
        <w:tblW w:w="9455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545"/>
        <w:gridCol w:w="1980"/>
        <w:gridCol w:w="1980"/>
        <w:gridCol w:w="2070"/>
        <w:gridCol w:w="2250"/>
      </w:tblGrid>
      <w:tr w:rsidR="0052008D" w:rsidRPr="0021450B" w14:paraId="7F5707E2" w14:textId="77777777" w:rsidTr="00D0500A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CC9F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C88D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51442" w14:textId="78C01DCD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totelm</w:t>
            </w:r>
            <w:r w:rsidR="005B17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</w:t>
            </w:r>
            <w:proofErr w:type="spellEnd"/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breeding</w:t>
            </w:r>
          </w:p>
        </w:tc>
      </w:tr>
      <w:tr w:rsidR="00174287" w:rsidRPr="0021450B" w14:paraId="0F7ECC3B" w14:textId="77777777" w:rsidTr="00D0500A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561F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C830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CCFB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701B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9B1E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A989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</w:t>
            </w:r>
          </w:p>
        </w:tc>
      </w:tr>
      <w:tr w:rsidR="0052008D" w:rsidRPr="0021450B" w14:paraId="76E93199" w14:textId="77777777" w:rsidTr="00D0500A">
        <w:trPr>
          <w:trHeight w:val="320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6DB6A6" w14:textId="2D5D929B" w:rsidR="0052008D" w:rsidRPr="0021450B" w:rsidRDefault="0052008D" w:rsidP="00174287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picuousness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AF29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7BDB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50BB" w14:textId="77777777" w:rsidR="0052008D" w:rsidRPr="001E36EA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12</w:t>
            </w:r>
          </w:p>
          <w:p w14:paraId="1F91FD69" w14:textId="7FC6C43F" w:rsidR="0052008D" w:rsidRPr="001E36EA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  <w:p w14:paraId="3EB37924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0.0023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4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254F" w14:textId="77777777" w:rsidR="0052008D" w:rsidRPr="001E36EA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13</w:t>
            </w:r>
          </w:p>
          <w:p w14:paraId="29E11DCE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79</w:t>
            </w:r>
          </w:p>
          <w:p w14:paraId="435726B5" w14:textId="0C504D19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73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85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BFA8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2008D" w:rsidRPr="0021450B" w14:paraId="2CC5A652" w14:textId="77777777" w:rsidTr="00D0500A">
        <w:trPr>
          <w:trHeight w:val="320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A2CE" w14:textId="2E2A71D4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B7B0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1DC8B6" w14:textId="77777777" w:rsidR="0052008D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21</w:t>
            </w:r>
          </w:p>
          <w:p w14:paraId="04A9A591" w14:textId="46BC6C54" w:rsidR="0052008D" w:rsidRPr="001E36EA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  <w:p w14:paraId="7B416F08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0.0023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4D916D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2D0BE76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27BA17" w14:textId="77777777" w:rsidR="0052008D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24</w:t>
            </w:r>
          </w:p>
          <w:p w14:paraId="25853B11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817</w:t>
            </w:r>
          </w:p>
          <w:p w14:paraId="0991786D" w14:textId="7B40CF5C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8461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16C7" w:rsidRPr="00F516C7">
              <w:rPr>
                <w:rFonts w:ascii="Arial" w:hAnsi="Arial" w:cs="Arial"/>
                <w:sz w:val="22"/>
                <w:szCs w:val="22"/>
              </w:rPr>
              <w:t>17.5173</w:t>
            </w:r>
            <w:r w:rsidRPr="001E36E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2008D" w:rsidRPr="0021450B" w14:paraId="3EBA104E" w14:textId="77777777" w:rsidTr="00D0500A">
        <w:trPr>
          <w:trHeight w:val="320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5E86" w14:textId="05302E3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0024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272B" w14:textId="77777777" w:rsidR="0052008D" w:rsidRPr="001E36EA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3</w:t>
            </w:r>
            <w:r w:rsidRPr="002145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  <w:p w14:paraId="77F9179A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07</w:t>
            </w:r>
          </w:p>
          <w:p w14:paraId="0C7C530C" w14:textId="2E5A6A0A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29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="00F516C7" w:rsidRPr="00F516C7">
              <w:rPr>
                <w:rFonts w:ascii="Arial" w:hAnsi="Arial" w:cs="Arial"/>
                <w:sz w:val="22"/>
                <w:szCs w:val="22"/>
              </w:rPr>
              <w:t>1.7185</w:t>
            </w:r>
            <w:r w:rsidRPr="001E36E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BDEA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8996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EF39" w14:textId="77777777" w:rsidR="0052008D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34</w:t>
            </w:r>
          </w:p>
          <w:p w14:paraId="256C2C3C" w14:textId="489A275B" w:rsidR="0052008D" w:rsidRPr="001E36EA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  <w:p w14:paraId="41E9BB0F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0.0023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4)</w:t>
            </w:r>
          </w:p>
        </w:tc>
      </w:tr>
      <w:tr w:rsidR="0052008D" w:rsidRPr="0021450B" w14:paraId="52530063" w14:textId="77777777" w:rsidTr="00D0500A">
        <w:trPr>
          <w:trHeight w:val="320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62B9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F347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BABF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F49A" w14:textId="77777777" w:rsidR="0052008D" w:rsidRPr="0052008D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20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42</w:t>
            </w:r>
          </w:p>
          <w:p w14:paraId="2CA46CB9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913</w:t>
            </w:r>
          </w:p>
          <w:p w14:paraId="6949446E" w14:textId="6FFDF2E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200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293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52008D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="00F516C7" w:rsidRPr="00F516C7">
              <w:rPr>
                <w:rFonts w:ascii="Arial" w:hAnsi="Arial" w:cs="Arial"/>
                <w:sz w:val="22"/>
                <w:szCs w:val="22"/>
              </w:rPr>
              <w:t>2.7534</w:t>
            </w:r>
            <w:r w:rsidRPr="0052008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2680" w14:textId="77777777" w:rsidR="0052008D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43</w:t>
            </w:r>
          </w:p>
          <w:p w14:paraId="5178BD9D" w14:textId="4DE41361" w:rsidR="0052008D" w:rsidRPr="001E36EA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  <w:p w14:paraId="200F03F5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(0.0023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9243" w14:textId="77777777" w:rsidR="0052008D" w:rsidRPr="0021450B" w:rsidRDefault="005200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</w:tr>
      <w:tr w:rsidR="00E77B8D" w:rsidRPr="0021450B" w14:paraId="29921F90" w14:textId="77777777" w:rsidTr="00D0500A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37B6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3C3A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74154" w14:textId="30C6DDCA" w:rsidR="00E77B8D" w:rsidRPr="0021450B" w:rsidRDefault="00E77B8D" w:rsidP="00E77B8D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77B8D" w:rsidRPr="0021450B" w14:paraId="4B94FF7E" w14:textId="77777777" w:rsidTr="00D0500A">
        <w:trPr>
          <w:trHeight w:val="3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E74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7B7F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8B6F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E211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5742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317B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F19B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</w:t>
            </w:r>
          </w:p>
        </w:tc>
      </w:tr>
      <w:tr w:rsidR="00E77B8D" w:rsidRPr="0021450B" w14:paraId="5FFE9E70" w14:textId="77777777" w:rsidTr="00D0500A">
        <w:trPr>
          <w:trHeight w:val="320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1A6D60" w14:textId="2A684FD5" w:rsidR="00E77B8D" w:rsidRPr="0021450B" w:rsidRDefault="00E77B8D" w:rsidP="001B7CE1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kin-Alkaloids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C53B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B53B9C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BC749D" w14:textId="77777777" w:rsidR="00E77B8D" w:rsidRPr="001E36EA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12</w:t>
            </w:r>
          </w:p>
          <w:p w14:paraId="3F8743C2" w14:textId="77777777" w:rsidR="00F516C7" w:rsidRDefault="00E77B8D" w:rsidP="00F516C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  <w:p w14:paraId="4BA854EC" w14:textId="74035957" w:rsidR="00E77B8D" w:rsidRPr="00F516C7" w:rsidRDefault="00E77B8D" w:rsidP="00F516C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02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3CEB402" w14:textId="77777777" w:rsidR="00E77B8D" w:rsidRPr="001E36EA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13</w:t>
            </w:r>
          </w:p>
          <w:p w14:paraId="44D4F91D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26</w:t>
            </w:r>
          </w:p>
          <w:p w14:paraId="53869355" w14:textId="54B16F93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51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02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CF18FD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77B8D" w:rsidRPr="0021450B" w14:paraId="369B08B1" w14:textId="77777777" w:rsidTr="00D0500A">
        <w:trPr>
          <w:trHeight w:val="320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2AB2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B9BF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A58803" w14:textId="77777777" w:rsidR="00E77B8D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21</w:t>
            </w:r>
          </w:p>
          <w:p w14:paraId="0C10F407" w14:textId="77777777" w:rsidR="00F516C7" w:rsidRDefault="00F516C7" w:rsidP="00F516C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  <w:p w14:paraId="798A362C" w14:textId="016E7269" w:rsidR="00E77B8D" w:rsidRPr="0021450B" w:rsidRDefault="00F516C7" w:rsidP="00F516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4D2B52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83D404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694E27" w14:textId="77777777" w:rsidR="00E77B8D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24</w:t>
            </w:r>
          </w:p>
          <w:p w14:paraId="762C8CCB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1342</w:t>
            </w:r>
          </w:p>
          <w:p w14:paraId="39A97FDD" w14:textId="4CA12CAA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726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516C7" w:rsidRPr="00F516C7">
              <w:rPr>
                <w:rFonts w:ascii="Arial" w:hAnsi="Arial" w:cs="Arial"/>
                <w:sz w:val="22"/>
                <w:szCs w:val="22"/>
              </w:rPr>
              <w:t>19.4958</w:t>
            </w:r>
            <w:r w:rsidRPr="001E36E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E77B8D" w:rsidRPr="0021450B" w14:paraId="2CEA60BA" w14:textId="77777777" w:rsidTr="00D0500A">
        <w:trPr>
          <w:trHeight w:val="320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4C1C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B7E6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70B16B" w14:textId="77777777" w:rsidR="00E77B8D" w:rsidRPr="001E36EA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3</w:t>
            </w:r>
            <w:r w:rsidRPr="002145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  <w:p w14:paraId="21BE880C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62</w:t>
            </w:r>
          </w:p>
          <w:p w14:paraId="3EA1B089" w14:textId="2651E2C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63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="00F516C7" w:rsidRPr="00F516C7">
              <w:rPr>
                <w:rFonts w:ascii="Arial" w:hAnsi="Arial" w:cs="Arial"/>
                <w:sz w:val="22"/>
                <w:szCs w:val="22"/>
              </w:rPr>
              <w:t>1.3262</w:t>
            </w:r>
            <w:r w:rsidRPr="001E36E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FE5893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798F351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5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BB4430" w14:textId="77777777" w:rsidR="00E77B8D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34</w:t>
            </w:r>
          </w:p>
          <w:p w14:paraId="1AB44F67" w14:textId="77777777" w:rsidR="00F516C7" w:rsidRDefault="00F516C7" w:rsidP="00F516C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  <w:p w14:paraId="17B8F060" w14:textId="1256F119" w:rsidR="00E77B8D" w:rsidRPr="0021450B" w:rsidRDefault="00F516C7" w:rsidP="00F516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77B8D" w:rsidRPr="0021450B" w14:paraId="2E7A9C31" w14:textId="77777777" w:rsidTr="00D0500A">
        <w:trPr>
          <w:trHeight w:val="320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8ED8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D50C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D332BA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4E1610" w14:textId="77777777" w:rsidR="00E77B8D" w:rsidRPr="0052008D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20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42</w:t>
            </w:r>
          </w:p>
          <w:p w14:paraId="35CB9747" w14:textId="77777777" w:rsidR="00F516C7" w:rsidRDefault="00F516C7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78</w:t>
            </w:r>
          </w:p>
          <w:p w14:paraId="692A1D46" w14:textId="471940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2008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F516C7" w:rsidRP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33</w:t>
            </w:r>
            <w:r w:rsidR="00F516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52008D"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="00F516C7" w:rsidRPr="00F516C7">
              <w:rPr>
                <w:rFonts w:ascii="Arial" w:hAnsi="Arial" w:cs="Arial"/>
                <w:sz w:val="22"/>
                <w:szCs w:val="22"/>
              </w:rPr>
              <w:t>0.6723</w:t>
            </w:r>
            <w:r w:rsidRPr="0052008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B1E79D" w14:textId="77777777" w:rsidR="00E77B8D" w:rsidRDefault="00E77B8D" w:rsidP="001B7CE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q43</w:t>
            </w:r>
          </w:p>
          <w:p w14:paraId="731F185C" w14:textId="77777777" w:rsidR="00F516C7" w:rsidRDefault="00F516C7" w:rsidP="00F516C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  <w:p w14:paraId="5E801D55" w14:textId="0AF67A82" w:rsidR="00E77B8D" w:rsidRPr="0021450B" w:rsidRDefault="00F516C7" w:rsidP="00F516C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1E36EA">
              <w:rPr>
                <w:rFonts w:ascii="Arial" w:hAnsi="Arial" w:cs="Arial"/>
                <w:sz w:val="22"/>
                <w:szCs w:val="22"/>
              </w:rPr>
              <w:t>–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0.00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1E36E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F238D1" w14:textId="77777777" w:rsidR="00E77B8D" w:rsidRPr="0021450B" w:rsidRDefault="00E77B8D" w:rsidP="001B7CE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</w:t>
            </w:r>
          </w:p>
        </w:tc>
      </w:tr>
    </w:tbl>
    <w:p w14:paraId="5542AD1B" w14:textId="77777777" w:rsidR="0052008D" w:rsidRPr="0021450B" w:rsidRDefault="0052008D" w:rsidP="0052008D">
      <w:pPr>
        <w:rPr>
          <w:rFonts w:ascii="Arial" w:hAnsi="Arial" w:cs="Arial"/>
          <w:sz w:val="22"/>
          <w:szCs w:val="22"/>
        </w:rPr>
      </w:pPr>
    </w:p>
    <w:p w14:paraId="79F7C829" w14:textId="77777777" w:rsidR="0052008D" w:rsidRPr="00B41E84" w:rsidRDefault="0052008D" w:rsidP="0052008D">
      <w:pPr>
        <w:rPr>
          <w:rFonts w:ascii="Arial" w:hAnsi="Arial" w:cs="Arial"/>
          <w:sz w:val="22"/>
          <w:szCs w:val="22"/>
        </w:rPr>
      </w:pPr>
    </w:p>
    <w:p w14:paraId="24502361" w14:textId="08AA517F" w:rsidR="00275B77" w:rsidRPr="00B41E84" w:rsidRDefault="00275B77" w:rsidP="00275B77">
      <w:pPr>
        <w:rPr>
          <w:rFonts w:ascii="Arial" w:hAnsi="Arial" w:cs="Arial"/>
          <w:sz w:val="22"/>
          <w:szCs w:val="22"/>
        </w:rPr>
      </w:pPr>
    </w:p>
    <w:sectPr w:rsidR="00275B77" w:rsidRPr="00B41E84" w:rsidSect="00BA7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84"/>
    <w:rsid w:val="00007E9F"/>
    <w:rsid w:val="000413A1"/>
    <w:rsid w:val="00041EBB"/>
    <w:rsid w:val="00044735"/>
    <w:rsid w:val="00046D7E"/>
    <w:rsid w:val="00047668"/>
    <w:rsid w:val="000F12F5"/>
    <w:rsid w:val="001125D9"/>
    <w:rsid w:val="00144346"/>
    <w:rsid w:val="001500AF"/>
    <w:rsid w:val="00174287"/>
    <w:rsid w:val="00182206"/>
    <w:rsid w:val="001E36EA"/>
    <w:rsid w:val="001E48AC"/>
    <w:rsid w:val="001F3AD0"/>
    <w:rsid w:val="002002FA"/>
    <w:rsid w:val="0021450B"/>
    <w:rsid w:val="00220461"/>
    <w:rsid w:val="002617D5"/>
    <w:rsid w:val="00275B77"/>
    <w:rsid w:val="0029671E"/>
    <w:rsid w:val="002A6489"/>
    <w:rsid w:val="002F3BE6"/>
    <w:rsid w:val="003320A0"/>
    <w:rsid w:val="003842E5"/>
    <w:rsid w:val="003920F9"/>
    <w:rsid w:val="003A79AA"/>
    <w:rsid w:val="003C1AEA"/>
    <w:rsid w:val="003C6A74"/>
    <w:rsid w:val="003D5E58"/>
    <w:rsid w:val="003E3473"/>
    <w:rsid w:val="003E7645"/>
    <w:rsid w:val="003F3AC9"/>
    <w:rsid w:val="00400B5A"/>
    <w:rsid w:val="00414244"/>
    <w:rsid w:val="00421B83"/>
    <w:rsid w:val="0047538F"/>
    <w:rsid w:val="004D6037"/>
    <w:rsid w:val="0052008D"/>
    <w:rsid w:val="0052034E"/>
    <w:rsid w:val="0053104B"/>
    <w:rsid w:val="005312E2"/>
    <w:rsid w:val="00531B1C"/>
    <w:rsid w:val="005769F7"/>
    <w:rsid w:val="005801A7"/>
    <w:rsid w:val="00591184"/>
    <w:rsid w:val="005922D4"/>
    <w:rsid w:val="0059272A"/>
    <w:rsid w:val="005A6E12"/>
    <w:rsid w:val="005B1796"/>
    <w:rsid w:val="005C400C"/>
    <w:rsid w:val="005F7506"/>
    <w:rsid w:val="0061775F"/>
    <w:rsid w:val="00621F70"/>
    <w:rsid w:val="00660F98"/>
    <w:rsid w:val="00694F3B"/>
    <w:rsid w:val="006C13C1"/>
    <w:rsid w:val="006C7D9E"/>
    <w:rsid w:val="006D1969"/>
    <w:rsid w:val="006F19BF"/>
    <w:rsid w:val="006F7D90"/>
    <w:rsid w:val="00720495"/>
    <w:rsid w:val="0073593C"/>
    <w:rsid w:val="00736DFF"/>
    <w:rsid w:val="0074044A"/>
    <w:rsid w:val="00776112"/>
    <w:rsid w:val="00796A96"/>
    <w:rsid w:val="007E7EC7"/>
    <w:rsid w:val="007F7A2D"/>
    <w:rsid w:val="008055E6"/>
    <w:rsid w:val="0083392F"/>
    <w:rsid w:val="008A37A8"/>
    <w:rsid w:val="008A790A"/>
    <w:rsid w:val="008B0EF0"/>
    <w:rsid w:val="008B4014"/>
    <w:rsid w:val="008F1292"/>
    <w:rsid w:val="008F3714"/>
    <w:rsid w:val="009308B9"/>
    <w:rsid w:val="0093110F"/>
    <w:rsid w:val="00953D87"/>
    <w:rsid w:val="0095584D"/>
    <w:rsid w:val="00961459"/>
    <w:rsid w:val="00970614"/>
    <w:rsid w:val="00974DE3"/>
    <w:rsid w:val="00975DD3"/>
    <w:rsid w:val="009942C3"/>
    <w:rsid w:val="009C75C2"/>
    <w:rsid w:val="009D13AB"/>
    <w:rsid w:val="00A17D66"/>
    <w:rsid w:val="00A76423"/>
    <w:rsid w:val="00A86585"/>
    <w:rsid w:val="00AC283D"/>
    <w:rsid w:val="00AC4AE1"/>
    <w:rsid w:val="00AC7267"/>
    <w:rsid w:val="00AE502B"/>
    <w:rsid w:val="00AF08BB"/>
    <w:rsid w:val="00AF3271"/>
    <w:rsid w:val="00AF591F"/>
    <w:rsid w:val="00B14879"/>
    <w:rsid w:val="00B41E84"/>
    <w:rsid w:val="00B6229F"/>
    <w:rsid w:val="00B922F1"/>
    <w:rsid w:val="00BA3F63"/>
    <w:rsid w:val="00BA7CCD"/>
    <w:rsid w:val="00BE0B11"/>
    <w:rsid w:val="00BF428F"/>
    <w:rsid w:val="00C000E7"/>
    <w:rsid w:val="00C130DD"/>
    <w:rsid w:val="00C37416"/>
    <w:rsid w:val="00C62D4A"/>
    <w:rsid w:val="00C66052"/>
    <w:rsid w:val="00C97F30"/>
    <w:rsid w:val="00CB33D5"/>
    <w:rsid w:val="00CE0D50"/>
    <w:rsid w:val="00CE7553"/>
    <w:rsid w:val="00CF77E9"/>
    <w:rsid w:val="00D02551"/>
    <w:rsid w:val="00D0500A"/>
    <w:rsid w:val="00D13480"/>
    <w:rsid w:val="00D407F0"/>
    <w:rsid w:val="00D45802"/>
    <w:rsid w:val="00D53F2F"/>
    <w:rsid w:val="00DC21DC"/>
    <w:rsid w:val="00DD1E12"/>
    <w:rsid w:val="00E06AFA"/>
    <w:rsid w:val="00E21DF1"/>
    <w:rsid w:val="00E6519E"/>
    <w:rsid w:val="00E779AC"/>
    <w:rsid w:val="00E77B8D"/>
    <w:rsid w:val="00EA440E"/>
    <w:rsid w:val="00ED1A83"/>
    <w:rsid w:val="00ED6DD2"/>
    <w:rsid w:val="00F07C25"/>
    <w:rsid w:val="00F21426"/>
    <w:rsid w:val="00F316A6"/>
    <w:rsid w:val="00F41F0F"/>
    <w:rsid w:val="00F516C7"/>
    <w:rsid w:val="00F64514"/>
    <w:rsid w:val="00F90D02"/>
    <w:rsid w:val="00FD67BA"/>
    <w:rsid w:val="00FE6A54"/>
    <w:rsid w:val="00F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28012"/>
  <w15:chartTrackingRefBased/>
  <w15:docId w15:val="{8E2AC4CF-AEAC-5D49-981E-DC748929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7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7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antos Garcia</dc:creator>
  <cp:keywords/>
  <dc:description/>
  <cp:lastModifiedBy>Saravanan R.</cp:lastModifiedBy>
  <cp:revision>5</cp:revision>
  <dcterms:created xsi:type="dcterms:W3CDTF">2021-06-08T02:58:00Z</dcterms:created>
  <dcterms:modified xsi:type="dcterms:W3CDTF">2021-08-24T05:03:00Z</dcterms:modified>
</cp:coreProperties>
</file>